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5164E" w14:textId="49D681D6" w:rsidR="00DA78D8" w:rsidRPr="00420C8C" w:rsidRDefault="00DA78D8" w:rsidP="00DA78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713FF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40D55" w:rsidRPr="00420C8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sz w:val="20"/>
          <w:szCs w:val="20"/>
        </w:rPr>
        <w:t xml:space="preserve"> </w:t>
      </w:r>
      <w:r w:rsidR="00753FD4" w:rsidRPr="00420C8C">
        <w:rPr>
          <w:rFonts w:ascii="Times New Roman" w:hAnsi="Times New Roman" w:cs="Times New Roman"/>
          <w:b/>
          <w:bCs/>
          <w:i/>
          <w:iCs/>
          <w:sz w:val="20"/>
          <w:szCs w:val="20"/>
        </w:rPr>
        <w:t>BCR::ABL1</w:t>
      </w:r>
      <w:r w:rsidR="00753FD4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mutations </w:t>
      </w:r>
      <w:r w:rsidR="00225598" w:rsidRPr="00420C8C">
        <w:rPr>
          <w:rFonts w:ascii="Times New Roman" w:hAnsi="Times New Roman" w:cs="Times New Roman"/>
          <w:b/>
          <w:bCs/>
          <w:sz w:val="20"/>
          <w:szCs w:val="20"/>
        </w:rPr>
        <w:t>at baseline and best response by data cutoff</w:t>
      </w:r>
    </w:p>
    <w:tbl>
      <w:tblPr>
        <w:tblStyle w:val="TableGrid"/>
        <w:tblW w:w="13990" w:type="dxa"/>
        <w:tblLayout w:type="fixed"/>
        <w:tblLook w:val="04A0" w:firstRow="1" w:lastRow="0" w:firstColumn="1" w:lastColumn="0" w:noHBand="0" w:noVBand="1"/>
      </w:tblPr>
      <w:tblGrid>
        <w:gridCol w:w="1434"/>
        <w:gridCol w:w="1171"/>
        <w:gridCol w:w="2430"/>
        <w:gridCol w:w="1440"/>
        <w:gridCol w:w="1234"/>
        <w:gridCol w:w="1196"/>
        <w:gridCol w:w="2430"/>
        <w:gridCol w:w="1440"/>
        <w:gridCol w:w="1208"/>
        <w:gridCol w:w="7"/>
      </w:tblGrid>
      <w:tr w:rsidR="00E36EB4" w:rsidRPr="00420C8C" w14:paraId="3C0C16C6" w14:textId="77777777" w:rsidTr="005526D2">
        <w:trPr>
          <w:trHeight w:val="271"/>
        </w:trPr>
        <w:tc>
          <w:tcPr>
            <w:tcW w:w="1434" w:type="dxa"/>
            <w:vMerge w:val="restart"/>
          </w:tcPr>
          <w:p w14:paraId="1F5D8EFE" w14:textId="2CACF3F7" w:rsidR="00E36EB4" w:rsidRPr="00420C8C" w:rsidRDefault="00E36EB4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 at baseline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75" w:type="dxa"/>
            <w:gridSpan w:val="4"/>
            <w:tcBorders>
              <w:right w:val="single" w:sz="12" w:space="0" w:color="auto"/>
            </w:tcBorders>
          </w:tcPr>
          <w:p w14:paraId="77B35F87" w14:textId="6D487685" w:rsidR="00E36EB4" w:rsidRPr="00420C8C" w:rsidRDefault="00225598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</w:tc>
        <w:tc>
          <w:tcPr>
            <w:tcW w:w="6281" w:type="dxa"/>
            <w:gridSpan w:val="5"/>
            <w:tcBorders>
              <w:left w:val="single" w:sz="12" w:space="0" w:color="auto"/>
            </w:tcBorders>
          </w:tcPr>
          <w:p w14:paraId="23C44808" w14:textId="30DE8193" w:rsidR="00E36EB4" w:rsidRPr="00420C8C" w:rsidRDefault="00225598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</w:tc>
      </w:tr>
      <w:tr w:rsidR="00ED19D0" w:rsidRPr="00420C8C" w14:paraId="42819003" w14:textId="77777777" w:rsidTr="005526D2">
        <w:trPr>
          <w:gridAfter w:val="1"/>
          <w:wAfter w:w="7" w:type="dxa"/>
          <w:trHeight w:val="271"/>
        </w:trPr>
        <w:tc>
          <w:tcPr>
            <w:tcW w:w="1434" w:type="dxa"/>
            <w:vMerge/>
            <w:hideMark/>
          </w:tcPr>
          <w:p w14:paraId="399C480E" w14:textId="77777777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hideMark/>
          </w:tcPr>
          <w:p w14:paraId="3B851A8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tients, n</w:t>
            </w:r>
          </w:p>
        </w:tc>
        <w:tc>
          <w:tcPr>
            <w:tcW w:w="2430" w:type="dxa"/>
          </w:tcPr>
          <w:p w14:paraId="7C58686A" w14:textId="29F589BC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st response</w:t>
            </w:r>
          </w:p>
        </w:tc>
        <w:tc>
          <w:tcPr>
            <w:tcW w:w="1440" w:type="dxa"/>
            <w:hideMark/>
          </w:tcPr>
          <w:p w14:paraId="66AA988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ontinued treatment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30D07058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 at end of treatment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47729FE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tients, n</w:t>
            </w:r>
          </w:p>
        </w:tc>
        <w:tc>
          <w:tcPr>
            <w:tcW w:w="2430" w:type="dxa"/>
          </w:tcPr>
          <w:p w14:paraId="136C789F" w14:textId="2DBBFAB3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st response</w:t>
            </w:r>
          </w:p>
        </w:tc>
        <w:tc>
          <w:tcPr>
            <w:tcW w:w="1440" w:type="dxa"/>
            <w:hideMark/>
          </w:tcPr>
          <w:p w14:paraId="435C253B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ontinued treatment</w:t>
            </w:r>
          </w:p>
        </w:tc>
        <w:tc>
          <w:tcPr>
            <w:tcW w:w="1208" w:type="dxa"/>
            <w:hideMark/>
          </w:tcPr>
          <w:p w14:paraId="31BD340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 at end of treatment</w:t>
            </w:r>
          </w:p>
        </w:tc>
      </w:tr>
      <w:tr w:rsidR="00ED19D0" w:rsidRPr="00420C8C" w14:paraId="4030518C" w14:textId="77777777" w:rsidTr="005526D2">
        <w:trPr>
          <w:gridAfter w:val="1"/>
          <w:wAfter w:w="7" w:type="dxa"/>
          <w:trHeight w:val="427"/>
        </w:trPr>
        <w:tc>
          <w:tcPr>
            <w:tcW w:w="1434" w:type="dxa"/>
            <w:hideMark/>
          </w:tcPr>
          <w:p w14:paraId="7F7EA804" w14:textId="77777777" w:rsidR="00ED19D0" w:rsidRPr="00420C8C" w:rsidRDefault="00ED19D0" w:rsidP="001F0A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any mutation</w:t>
            </w:r>
          </w:p>
        </w:tc>
        <w:tc>
          <w:tcPr>
            <w:tcW w:w="1171" w:type="dxa"/>
            <w:hideMark/>
          </w:tcPr>
          <w:p w14:paraId="390094FE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660B1B5" w14:textId="5EDAA0B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hideMark/>
          </w:tcPr>
          <w:p w14:paraId="268E5A0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5A4D53E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6398811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C9CFD5C" w14:textId="0454703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hideMark/>
          </w:tcPr>
          <w:p w14:paraId="5DB0A07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08" w:type="dxa"/>
            <w:hideMark/>
          </w:tcPr>
          <w:p w14:paraId="0043B2D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ED19D0" w:rsidRPr="00420C8C" w14:paraId="1D3CBC3E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 w:val="restart"/>
            <w:hideMark/>
          </w:tcPr>
          <w:p w14:paraId="18B53C3C" w14:textId="5C6967AC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G250E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7BD4798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2146FE92" w14:textId="7B21B98B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3BA0E84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478BAE6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54AE457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CAC9C5C" w14:textId="6C100FE0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44F747FE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3AD5201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2EC852C3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/>
            <w:hideMark/>
          </w:tcPr>
          <w:p w14:paraId="3E0E5E9B" w14:textId="77777777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hideMark/>
          </w:tcPr>
          <w:p w14:paraId="4850301B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75266CE" w14:textId="57D809FF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3F3ED55C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60C8564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00A2ACB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BC90142" w14:textId="3AAF03D0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694228D3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6EA0ED9B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68D81656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 w:val="restart"/>
            <w:hideMark/>
          </w:tcPr>
          <w:p w14:paraId="561BDBA1" w14:textId="5FB70452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253H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05C592B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7997D07" w14:textId="14CA5E44" w:rsidR="00ED19D0" w:rsidRPr="00420C8C" w:rsidRDefault="006425E2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265E1829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41E3616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253H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4B1C731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D779BC3" w14:textId="724114B6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109F44FC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598F485E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38E01C28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/>
            <w:hideMark/>
          </w:tcPr>
          <w:p w14:paraId="44DDD96D" w14:textId="77777777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hideMark/>
          </w:tcPr>
          <w:p w14:paraId="0DEB11E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E1B7716" w14:textId="3304BFAA" w:rsidR="00ED19D0" w:rsidRPr="00420C8C" w:rsidRDefault="006425E2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4EB42D2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7B136C8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33385BE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42B72EF" w14:textId="7F221114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61E4FA83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39CAEC8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442AA376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 w:val="restart"/>
            <w:hideMark/>
          </w:tcPr>
          <w:p w14:paraId="08A4F7B6" w14:textId="228A4B8F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255K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3BBFB80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50436F1" w14:textId="32F9EECD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4DBC973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596699C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5025CB6B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4F9B232" w14:textId="06B71F8C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0A35F85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2BFA80C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22F5022A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/>
            <w:hideMark/>
          </w:tcPr>
          <w:p w14:paraId="32CDD1EA" w14:textId="77777777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hideMark/>
          </w:tcPr>
          <w:p w14:paraId="1CFAD50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DCA366B" w14:textId="394AEC84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31968369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79B6DDD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7769368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A5DC684" w14:textId="5F2ED2D8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1A9577F8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6468C90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4556B161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2C60B8F6" w14:textId="6BD15EF2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255V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15A4759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13FA227" w14:textId="0A6046B8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613CA7E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1F8BD3C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5248132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2133F78" w14:textId="25B1A60B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2776ADF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8" w:type="dxa"/>
            <w:hideMark/>
          </w:tcPr>
          <w:p w14:paraId="6F84665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255V</w:t>
            </w:r>
          </w:p>
        </w:tc>
      </w:tr>
      <w:tr w:rsidR="00ED19D0" w:rsidRPr="00420C8C" w14:paraId="086C48ED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 w:val="restart"/>
            <w:hideMark/>
          </w:tcPr>
          <w:p w14:paraId="29DFC2A9" w14:textId="058C8FF9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17L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083BA0DE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2972575" w14:textId="2A85AE40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% to ≤10%</w:t>
            </w:r>
          </w:p>
        </w:tc>
        <w:tc>
          <w:tcPr>
            <w:tcW w:w="1440" w:type="dxa"/>
            <w:hideMark/>
          </w:tcPr>
          <w:p w14:paraId="2B84FE4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4B69785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355G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2839A08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5CF4FFA" w14:textId="3069C800" w:rsidR="00ED19D0" w:rsidRPr="00420C8C" w:rsidRDefault="006425E2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% to ≤10%</w:t>
            </w:r>
          </w:p>
        </w:tc>
        <w:tc>
          <w:tcPr>
            <w:tcW w:w="1440" w:type="dxa"/>
            <w:hideMark/>
          </w:tcPr>
          <w:p w14:paraId="3D3BFED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8" w:type="dxa"/>
            <w:hideMark/>
          </w:tcPr>
          <w:p w14:paraId="2F23B89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17L</w:t>
            </w:r>
          </w:p>
        </w:tc>
      </w:tr>
      <w:tr w:rsidR="00ED19D0" w:rsidRPr="00420C8C" w14:paraId="6B0FD8E2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/>
            <w:hideMark/>
          </w:tcPr>
          <w:p w14:paraId="3D36730E" w14:textId="77777777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hideMark/>
          </w:tcPr>
          <w:p w14:paraId="6CE8BA7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745A9DD" w14:textId="657AA9EF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0692664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35EEC1A9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17L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238845F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DF0D8D7" w14:textId="352799BC" w:rsidR="00ED19D0" w:rsidRPr="00420C8C" w:rsidRDefault="006425E2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5BBB8E3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8" w:type="dxa"/>
            <w:hideMark/>
          </w:tcPr>
          <w:p w14:paraId="042719A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74670909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5A003F4D" w14:textId="2EFF0144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C</w:t>
            </w:r>
            <w:r w:rsidR="008110A8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568947B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B90E9AE" w14:textId="2DD62A1D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3161ACE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1371C6D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C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0EE4D05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B19449C" w14:textId="052D933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136A1EEB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11869DF9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62E81A8A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 w:val="restart"/>
            <w:hideMark/>
          </w:tcPr>
          <w:p w14:paraId="2FD28539" w14:textId="75A7B39C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V</w:t>
            </w:r>
            <w:r w:rsidR="008110A8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3A4DA55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FCDA977" w14:textId="0C1A70C8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% to ≤10%</w:t>
            </w:r>
          </w:p>
        </w:tc>
        <w:tc>
          <w:tcPr>
            <w:tcW w:w="1440" w:type="dxa"/>
            <w:hideMark/>
          </w:tcPr>
          <w:p w14:paraId="1FEB1B6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7D9B224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V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437F63D3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92561B5" w14:textId="53BFDD7A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7A221E3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310333D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14ECEAAC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vMerge/>
            <w:hideMark/>
          </w:tcPr>
          <w:p w14:paraId="7D4F07C1" w14:textId="77777777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hideMark/>
          </w:tcPr>
          <w:p w14:paraId="5BE97F5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27C6C269" w14:textId="6D655EC1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0F1D0A8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0F62F3B8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V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622C8CB8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21F557E" w14:textId="4CEA96D8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671FBD2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01C8F1B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7C013128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5FF37405" w14:textId="2EEB231E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459K</w:t>
            </w:r>
            <w:r w:rsidR="008110A8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1" w:type="dxa"/>
            <w:hideMark/>
          </w:tcPr>
          <w:p w14:paraId="19B6C2C1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35A1EE9" w14:textId="64F0F17F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03609E59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308CF1F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2A2AAF2D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28F1828" w14:textId="549C86D4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069E82F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0F8F000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210634FF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54C7CE35" w14:textId="3A638046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W478R</w:t>
            </w:r>
            <w:r w:rsidR="008110A8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171" w:type="dxa"/>
            <w:hideMark/>
          </w:tcPr>
          <w:p w14:paraId="103E98B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C74F5E0" w14:textId="0A6D77D2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3E096CF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1EE841F7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4F3772B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D38324B" w14:textId="4A7E9F3D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0FEE24FE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3237C82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4DC9BAF2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062BD04A" w14:textId="3F68D00B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L248V/F317L</w:t>
            </w:r>
            <w:r w:rsidR="008110A8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59E25C7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C01C979" w14:textId="0FE30E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% to ≤1%</w:t>
            </w:r>
          </w:p>
        </w:tc>
        <w:tc>
          <w:tcPr>
            <w:tcW w:w="1440" w:type="dxa"/>
            <w:hideMark/>
          </w:tcPr>
          <w:p w14:paraId="4B9B000C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6792A623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17L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7FFC7D8E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4699F8F" w14:textId="3C1C095D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331AE4E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748FDACC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4FBFFD04" w14:textId="77777777" w:rsidTr="005526D2">
        <w:trPr>
          <w:gridAfter w:val="1"/>
          <w:wAfter w:w="7" w:type="dxa"/>
          <w:trHeight w:val="202"/>
        </w:trPr>
        <w:tc>
          <w:tcPr>
            <w:tcW w:w="1434" w:type="dxa"/>
            <w:hideMark/>
          </w:tcPr>
          <w:p w14:paraId="4F15B30D" w14:textId="36619864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253H</w:t>
            </w:r>
            <w:r w:rsidR="00257BDD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/F486S</w:t>
            </w:r>
            <w:r w:rsidR="00257BDD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hideMark/>
          </w:tcPr>
          <w:p w14:paraId="0E82CB19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AB63B99" w14:textId="53AA1043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4C193B4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12" w:space="0" w:color="auto"/>
            </w:tcBorders>
            <w:hideMark/>
          </w:tcPr>
          <w:p w14:paraId="6942E69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244V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4694090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82B9F99" w14:textId="6413B3B0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7C9677B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08" w:type="dxa"/>
            <w:hideMark/>
          </w:tcPr>
          <w:p w14:paraId="7E098F0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2AB1C043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135A72C6" w14:textId="2ABE18BF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244V</w:t>
            </w:r>
            <w:r w:rsidR="0037542C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0FF1D42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B6379F6" w14:textId="4F1A7832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424A9DE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419AE25F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6DEB29E8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1B3897D" w14:textId="57AC1575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0FAE62F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8" w:type="dxa"/>
            <w:hideMark/>
          </w:tcPr>
          <w:p w14:paraId="6C05844F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244V</w:t>
            </w:r>
          </w:p>
        </w:tc>
      </w:tr>
      <w:tr w:rsidR="00ED19D0" w:rsidRPr="00420C8C" w14:paraId="0229CD14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0029A409" w14:textId="3084F17F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Q252H</w:t>
            </w:r>
            <w:r w:rsidR="0037542C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58868AA4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C819736" w14:textId="081E165E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5292CE7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01C1A0C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7C42175B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E870430" w14:textId="7FC01ACB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&gt;10%</w:t>
            </w:r>
          </w:p>
        </w:tc>
        <w:tc>
          <w:tcPr>
            <w:tcW w:w="1440" w:type="dxa"/>
            <w:hideMark/>
          </w:tcPr>
          <w:p w14:paraId="6CB84EDF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8" w:type="dxa"/>
            <w:hideMark/>
          </w:tcPr>
          <w:p w14:paraId="7BF1B14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Q252H</w:t>
            </w:r>
          </w:p>
        </w:tc>
      </w:tr>
      <w:tr w:rsidR="00ED19D0" w:rsidRPr="00420C8C" w14:paraId="7AA5A4CC" w14:textId="77777777" w:rsidTr="005526D2">
        <w:trPr>
          <w:gridAfter w:val="1"/>
          <w:wAfter w:w="7" w:type="dxa"/>
          <w:trHeight w:val="178"/>
        </w:trPr>
        <w:tc>
          <w:tcPr>
            <w:tcW w:w="1434" w:type="dxa"/>
            <w:hideMark/>
          </w:tcPr>
          <w:p w14:paraId="18AD303D" w14:textId="3A4BB44B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I</w:t>
            </w:r>
            <w:r w:rsidR="0037542C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hideMark/>
          </w:tcPr>
          <w:p w14:paraId="472061F0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05A137F" w14:textId="674FFF65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hideMark/>
          </w:tcPr>
          <w:p w14:paraId="5AAACAC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34" w:type="dxa"/>
            <w:tcBorders>
              <w:right w:val="single" w:sz="12" w:space="0" w:color="auto"/>
            </w:tcBorders>
            <w:hideMark/>
          </w:tcPr>
          <w:p w14:paraId="476CD88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35BBFD5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7F329A9" w14:textId="07D0D02A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1691E235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8" w:type="dxa"/>
            <w:hideMark/>
          </w:tcPr>
          <w:p w14:paraId="0E70061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ED19D0" w:rsidRPr="00420C8C" w14:paraId="30B37807" w14:textId="77777777" w:rsidTr="005526D2">
        <w:trPr>
          <w:gridAfter w:val="1"/>
          <w:wAfter w:w="7" w:type="dxa"/>
          <w:trHeight w:val="51"/>
        </w:trPr>
        <w:tc>
          <w:tcPr>
            <w:tcW w:w="1434" w:type="dxa"/>
            <w:tcBorders>
              <w:bottom w:val="single" w:sz="4" w:space="0" w:color="auto"/>
            </w:tcBorders>
            <w:hideMark/>
          </w:tcPr>
          <w:p w14:paraId="3FB01228" w14:textId="34BF6528" w:rsidR="00ED19D0" w:rsidRPr="00420C8C" w:rsidRDefault="00ED19D0" w:rsidP="001F0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473Q</w:t>
            </w:r>
            <w:r w:rsidR="0037542C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60B55FAC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14:paraId="29242CD7" w14:textId="165D93C9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6BD90866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12" w:space="0" w:color="auto"/>
            </w:tcBorders>
            <w:hideMark/>
          </w:tcPr>
          <w:p w14:paraId="03BF8DF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96" w:type="dxa"/>
            <w:tcBorders>
              <w:left w:val="single" w:sz="12" w:space="0" w:color="auto"/>
            </w:tcBorders>
            <w:hideMark/>
          </w:tcPr>
          <w:p w14:paraId="66B6625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DE6DC55" w14:textId="70CE9CD1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MR or better</w:t>
            </w:r>
          </w:p>
        </w:tc>
        <w:tc>
          <w:tcPr>
            <w:tcW w:w="1440" w:type="dxa"/>
            <w:hideMark/>
          </w:tcPr>
          <w:p w14:paraId="1C9F9C32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8" w:type="dxa"/>
            <w:hideMark/>
          </w:tcPr>
          <w:p w14:paraId="27638A0A" w14:textId="77777777" w:rsidR="00ED19D0" w:rsidRPr="00420C8C" w:rsidRDefault="00ED19D0" w:rsidP="001F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103F06B7" w14:textId="14AEAE4B" w:rsidR="00FA712A" w:rsidRPr="00E03AB1" w:rsidRDefault="00FA712A" w:rsidP="00773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MMR, major molecular response (</w:t>
      </w:r>
      <w:r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IS</w:t>
      </w:r>
      <w:r w:rsidRPr="00E03AB1">
        <w:rPr>
          <w:rFonts w:ascii="Times New Roman" w:hAnsi="Times New Roman" w:cs="Times New Roman"/>
          <w:sz w:val="20"/>
          <w:szCs w:val="20"/>
        </w:rPr>
        <w:t xml:space="preserve"> ≤0</w:t>
      </w:r>
      <w:r w:rsidR="00E14F09">
        <w:rPr>
          <w:rFonts w:ascii="Times New Roman" w:hAnsi="Times New Roman" w:cs="Times New Roman"/>
          <w:sz w:val="20"/>
          <w:szCs w:val="20"/>
        </w:rPr>
        <w:t>.</w:t>
      </w:r>
      <w:r w:rsidRPr="00E03AB1">
        <w:rPr>
          <w:rFonts w:ascii="Times New Roman" w:hAnsi="Times New Roman" w:cs="Times New Roman"/>
          <w:sz w:val="20"/>
          <w:szCs w:val="20"/>
        </w:rPr>
        <w:t>1% on the International Scale).</w:t>
      </w:r>
    </w:p>
    <w:p w14:paraId="6829665D" w14:textId="3AA1E206" w:rsidR="00E86C84" w:rsidRPr="00E03AB1" w:rsidRDefault="00E86C84" w:rsidP="00773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ED19D0" w:rsidRPr="00E03AB1">
        <w:rPr>
          <w:rFonts w:ascii="Times New Roman" w:hAnsi="Times New Roman" w:cs="Times New Roman"/>
          <w:sz w:val="20"/>
          <w:szCs w:val="20"/>
        </w:rPr>
        <w:t xml:space="preserve">Mutations were determined by Sanger sequencing. </w:t>
      </w:r>
      <w:r w:rsidRPr="00E03AB1">
        <w:rPr>
          <w:rFonts w:ascii="Times New Roman" w:hAnsi="Times New Roman" w:cs="Times New Roman"/>
          <w:sz w:val="20"/>
          <w:szCs w:val="20"/>
        </w:rPr>
        <w:t xml:space="preserve">Patients with T315I and V299L </w:t>
      </w:r>
      <w:r w:rsidR="00E47021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E47021"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Pr="00E03AB1">
        <w:rPr>
          <w:rFonts w:ascii="Times New Roman" w:hAnsi="Times New Roman" w:cs="Times New Roman"/>
          <w:sz w:val="20"/>
          <w:szCs w:val="20"/>
        </w:rPr>
        <w:t>mutations identified at week 1 day 1 were discontinued from study treatment per protocol.</w:t>
      </w:r>
    </w:p>
    <w:p w14:paraId="6C5DFE49" w14:textId="149D8724" w:rsidR="00D76F6F" w:rsidRPr="00E03AB1" w:rsidRDefault="00D76F6F" w:rsidP="00773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03AB1">
        <w:rPr>
          <w:rFonts w:ascii="Times New Roman" w:hAnsi="Times New Roman" w:cs="Times New Roman"/>
          <w:sz w:val="20"/>
          <w:szCs w:val="20"/>
        </w:rPr>
        <w:t>A</w:t>
      </w:r>
      <w:r w:rsidR="00C53861" w:rsidRPr="00E03AB1">
        <w:rPr>
          <w:rFonts w:ascii="Times New Roman" w:hAnsi="Times New Roman" w:cs="Times New Roman"/>
          <w:sz w:val="20"/>
          <w:szCs w:val="20"/>
        </w:rPr>
        <w:t>denosine triphosphate–</w:t>
      </w:r>
      <w:r w:rsidRPr="00E03AB1">
        <w:rPr>
          <w:rFonts w:ascii="Times New Roman" w:hAnsi="Times New Roman" w:cs="Times New Roman"/>
          <w:sz w:val="20"/>
          <w:szCs w:val="20"/>
        </w:rPr>
        <w:t>binding region</w:t>
      </w:r>
      <w:r w:rsidR="00D12607" w:rsidRPr="00E03AB1">
        <w:rPr>
          <w:rFonts w:ascii="Times New Roman" w:hAnsi="Times New Roman" w:cs="Times New Roman"/>
          <w:sz w:val="20"/>
          <w:szCs w:val="20"/>
        </w:rPr>
        <w:t>.</w:t>
      </w:r>
    </w:p>
    <w:p w14:paraId="6266DBF2" w14:textId="4BE508CB" w:rsidR="00D76F6F" w:rsidRPr="00E03AB1" w:rsidRDefault="00D76F6F" w:rsidP="00773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3AB1">
        <w:rPr>
          <w:rFonts w:ascii="Times New Roman" w:hAnsi="Times New Roman" w:cs="Times New Roman"/>
          <w:sz w:val="20"/>
          <w:szCs w:val="20"/>
        </w:rPr>
        <w:t xml:space="preserve"> Myristoyl pocket region</w:t>
      </w:r>
      <w:r w:rsidR="008E6B82"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C83B6E" w:rsidRPr="00E03AB1">
        <w:rPr>
          <w:rFonts w:ascii="Times New Roman" w:hAnsi="Times New Roman" w:cs="Times New Roman"/>
          <w:sz w:val="20"/>
          <w:szCs w:val="20"/>
        </w:rPr>
        <w:t>at a residue that is not in direct</w:t>
      </w:r>
      <w:r w:rsidR="008E6B82" w:rsidRPr="00E03AB1">
        <w:rPr>
          <w:rFonts w:ascii="Times New Roman" w:hAnsi="Times New Roman" w:cs="Times New Roman"/>
          <w:sz w:val="20"/>
          <w:szCs w:val="20"/>
        </w:rPr>
        <w:t xml:space="preserve"> contact with asciminib</w:t>
      </w:r>
      <w:r w:rsidR="00D12607" w:rsidRPr="00E03AB1">
        <w:rPr>
          <w:rFonts w:ascii="Times New Roman" w:hAnsi="Times New Roman" w:cs="Times New Roman"/>
          <w:sz w:val="20"/>
          <w:szCs w:val="20"/>
        </w:rPr>
        <w:t>.</w:t>
      </w:r>
    </w:p>
    <w:p w14:paraId="4689E803" w14:textId="363F2CB1" w:rsidR="00D76F6F" w:rsidRPr="00E03AB1" w:rsidRDefault="00D76F6F" w:rsidP="00773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03AB1">
        <w:rPr>
          <w:rFonts w:ascii="Times New Roman" w:hAnsi="Times New Roman" w:cs="Times New Roman"/>
          <w:sz w:val="20"/>
          <w:szCs w:val="20"/>
        </w:rPr>
        <w:t xml:space="preserve"> Kinase C-terminal or core regions</w:t>
      </w:r>
      <w:r w:rsidR="00D12607" w:rsidRPr="00E03AB1">
        <w:rPr>
          <w:rFonts w:ascii="Times New Roman" w:hAnsi="Times New Roman" w:cs="Times New Roman"/>
          <w:sz w:val="20"/>
          <w:szCs w:val="20"/>
        </w:rPr>
        <w:t>.</w:t>
      </w:r>
    </w:p>
    <w:p w14:paraId="32A26980" w14:textId="7620B81F" w:rsidR="00E86C84" w:rsidRPr="00420C8C" w:rsidRDefault="00E86C84" w:rsidP="0060137A">
      <w:pPr>
        <w:spacing w:after="0" w:line="240" w:lineRule="auto"/>
        <w:rPr>
          <w:rFonts w:ascii="Arial" w:hAnsi="Arial" w:cs="Arial"/>
        </w:rPr>
      </w:pPr>
    </w:p>
    <w:p w14:paraId="604461AA" w14:textId="5A9689E2" w:rsidR="0060137A" w:rsidRDefault="0060137A" w:rsidP="0060137A">
      <w:pPr>
        <w:spacing w:after="0" w:line="240" w:lineRule="auto"/>
        <w:rPr>
          <w:rFonts w:ascii="Arial" w:hAnsi="Arial" w:cs="Arial"/>
        </w:rPr>
      </w:pPr>
    </w:p>
    <w:p w14:paraId="5391A843" w14:textId="175F60B3" w:rsidR="008B5A63" w:rsidRPr="007D4828" w:rsidRDefault="008B5A63" w:rsidP="00C733FC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8B5A63" w:rsidRPr="007D4828" w:rsidSect="00C733FC">
      <w:head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87BB3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A9AE53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7DD5F03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8E521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70D807C9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E16F5FE" w14:textId="77777777" w:rsidR="002D5430" w:rsidRDefault="002D54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137A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0750E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ADE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3FC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3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1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